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459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4C75A5" w:rsidTr="004C75A5">
        <w:tc>
          <w:tcPr>
            <w:tcW w:w="4788" w:type="dxa"/>
          </w:tcPr>
          <w:p w:rsidR="004C75A5" w:rsidRPr="00352BFB" w:rsidRDefault="004C75A5" w:rsidP="004C75A5">
            <w:pPr>
              <w:rPr>
                <w:b/>
              </w:rPr>
            </w:pPr>
            <w:r w:rsidRPr="00352BFB">
              <w:rPr>
                <w:b/>
              </w:rPr>
              <w:t>Primer</w:t>
            </w:r>
          </w:p>
        </w:tc>
        <w:tc>
          <w:tcPr>
            <w:tcW w:w="4788" w:type="dxa"/>
          </w:tcPr>
          <w:p w:rsidR="004C75A5" w:rsidRPr="00352BFB" w:rsidRDefault="004C75A5" w:rsidP="004C75A5">
            <w:pPr>
              <w:rPr>
                <w:b/>
              </w:rPr>
            </w:pPr>
            <w:r w:rsidRPr="00352BFB">
              <w:rPr>
                <w:b/>
              </w:rPr>
              <w:t>Sequence</w:t>
            </w:r>
            <w:r>
              <w:rPr>
                <w:b/>
              </w:rPr>
              <w:t xml:space="preserve"> (5’ to 3’)</w:t>
            </w:r>
          </w:p>
        </w:tc>
      </w:tr>
      <w:tr w:rsidR="004C75A5" w:rsidTr="004C75A5">
        <w:tc>
          <w:tcPr>
            <w:tcW w:w="4788" w:type="dxa"/>
          </w:tcPr>
          <w:p w:rsidR="004C75A5" w:rsidRDefault="004C75A5" w:rsidP="004C75A5">
            <w:r>
              <w:t>Beclin-1 Forward</w:t>
            </w:r>
          </w:p>
        </w:tc>
        <w:tc>
          <w:tcPr>
            <w:tcW w:w="4788" w:type="dxa"/>
          </w:tcPr>
          <w:p w:rsidR="004C75A5" w:rsidRDefault="004C75A5" w:rsidP="004C75A5">
            <w:r w:rsidRPr="00352BFB">
              <w:t>CAGCCTCTGAAACTGGACACGA</w:t>
            </w:r>
          </w:p>
        </w:tc>
      </w:tr>
      <w:tr w:rsidR="004C75A5" w:rsidTr="004C75A5">
        <w:tc>
          <w:tcPr>
            <w:tcW w:w="4788" w:type="dxa"/>
          </w:tcPr>
          <w:p w:rsidR="004C75A5" w:rsidRDefault="004C75A5" w:rsidP="004C75A5">
            <w:r>
              <w:t>Beclin-1 Reverse</w:t>
            </w:r>
          </w:p>
        </w:tc>
        <w:tc>
          <w:tcPr>
            <w:tcW w:w="4788" w:type="dxa"/>
          </w:tcPr>
          <w:p w:rsidR="004C75A5" w:rsidRDefault="004C75A5" w:rsidP="004C75A5">
            <w:r w:rsidRPr="00352BFB">
              <w:t>CTCTCCTGAGTTAGCCTCTTCC</w:t>
            </w:r>
          </w:p>
        </w:tc>
      </w:tr>
      <w:tr w:rsidR="004C75A5" w:rsidTr="004C75A5">
        <w:tc>
          <w:tcPr>
            <w:tcW w:w="4788" w:type="dxa"/>
          </w:tcPr>
          <w:p w:rsidR="004C75A5" w:rsidRDefault="004C75A5" w:rsidP="004C75A5">
            <w:r>
              <w:t>GAPDH Forward</w:t>
            </w:r>
          </w:p>
        </w:tc>
        <w:tc>
          <w:tcPr>
            <w:tcW w:w="4788" w:type="dxa"/>
          </w:tcPr>
          <w:p w:rsidR="004C75A5" w:rsidRDefault="004C75A5" w:rsidP="004C75A5">
            <w:r w:rsidRPr="00352BFB">
              <w:t>CATCACTGCCACCCAGAAGACTG</w:t>
            </w:r>
          </w:p>
        </w:tc>
      </w:tr>
      <w:tr w:rsidR="004C75A5" w:rsidTr="004C75A5">
        <w:tc>
          <w:tcPr>
            <w:tcW w:w="4788" w:type="dxa"/>
          </w:tcPr>
          <w:p w:rsidR="004C75A5" w:rsidRDefault="004C75A5" w:rsidP="004C75A5">
            <w:r>
              <w:t>GAPDH Reverse</w:t>
            </w:r>
          </w:p>
        </w:tc>
        <w:tc>
          <w:tcPr>
            <w:tcW w:w="4788" w:type="dxa"/>
          </w:tcPr>
          <w:p w:rsidR="004C75A5" w:rsidRDefault="004C75A5" w:rsidP="004C75A5">
            <w:r w:rsidRPr="00352BFB">
              <w:t>ATGCCAGTGAGCTTCCCGTTCAG</w:t>
            </w:r>
          </w:p>
        </w:tc>
      </w:tr>
    </w:tbl>
    <w:p w:rsidR="008D5703" w:rsidRDefault="008D5703" w:rsidP="004C75A5">
      <w:bookmarkStart w:id="0" w:name="_GoBack"/>
      <w:bookmarkEnd w:id="0"/>
    </w:p>
    <w:sectPr w:rsidR="008D5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BFB"/>
    <w:rsid w:val="000122B9"/>
    <w:rsid w:val="000140AF"/>
    <w:rsid w:val="000246A6"/>
    <w:rsid w:val="00040F3A"/>
    <w:rsid w:val="000453FD"/>
    <w:rsid w:val="00050430"/>
    <w:rsid w:val="00056BAD"/>
    <w:rsid w:val="00061B5A"/>
    <w:rsid w:val="00080207"/>
    <w:rsid w:val="00095336"/>
    <w:rsid w:val="000C4AB4"/>
    <w:rsid w:val="000D4435"/>
    <w:rsid w:val="000F0134"/>
    <w:rsid w:val="00106654"/>
    <w:rsid w:val="001113EC"/>
    <w:rsid w:val="0011632A"/>
    <w:rsid w:val="00155795"/>
    <w:rsid w:val="00167127"/>
    <w:rsid w:val="00181DA4"/>
    <w:rsid w:val="0019212D"/>
    <w:rsid w:val="00193F2F"/>
    <w:rsid w:val="00240B78"/>
    <w:rsid w:val="002434A5"/>
    <w:rsid w:val="0024650E"/>
    <w:rsid w:val="00255715"/>
    <w:rsid w:val="002607E9"/>
    <w:rsid w:val="00273F80"/>
    <w:rsid w:val="002767E4"/>
    <w:rsid w:val="00285A88"/>
    <w:rsid w:val="00286200"/>
    <w:rsid w:val="00292E7F"/>
    <w:rsid w:val="002A4CC7"/>
    <w:rsid w:val="002B437D"/>
    <w:rsid w:val="002B7BF9"/>
    <w:rsid w:val="002D4ECB"/>
    <w:rsid w:val="002F66FC"/>
    <w:rsid w:val="0031149A"/>
    <w:rsid w:val="00336238"/>
    <w:rsid w:val="00352BFB"/>
    <w:rsid w:val="003609D5"/>
    <w:rsid w:val="00364F9A"/>
    <w:rsid w:val="00375DB4"/>
    <w:rsid w:val="00376364"/>
    <w:rsid w:val="003773B6"/>
    <w:rsid w:val="00383AE8"/>
    <w:rsid w:val="003937AF"/>
    <w:rsid w:val="003B5C66"/>
    <w:rsid w:val="003C2547"/>
    <w:rsid w:val="003C3D1A"/>
    <w:rsid w:val="003C6395"/>
    <w:rsid w:val="003C7D73"/>
    <w:rsid w:val="003D23C6"/>
    <w:rsid w:val="003D271E"/>
    <w:rsid w:val="003D3E83"/>
    <w:rsid w:val="003E2552"/>
    <w:rsid w:val="00416690"/>
    <w:rsid w:val="00427060"/>
    <w:rsid w:val="004466B7"/>
    <w:rsid w:val="0046035F"/>
    <w:rsid w:val="00470268"/>
    <w:rsid w:val="004833FA"/>
    <w:rsid w:val="004901E0"/>
    <w:rsid w:val="0049743D"/>
    <w:rsid w:val="004C75A5"/>
    <w:rsid w:val="00501D75"/>
    <w:rsid w:val="00502461"/>
    <w:rsid w:val="00544BF9"/>
    <w:rsid w:val="00557393"/>
    <w:rsid w:val="0056259B"/>
    <w:rsid w:val="005818D1"/>
    <w:rsid w:val="005B08D8"/>
    <w:rsid w:val="005E421F"/>
    <w:rsid w:val="005F376A"/>
    <w:rsid w:val="006074E1"/>
    <w:rsid w:val="006166CB"/>
    <w:rsid w:val="0062389E"/>
    <w:rsid w:val="00624472"/>
    <w:rsid w:val="006264FC"/>
    <w:rsid w:val="0063227F"/>
    <w:rsid w:val="00650A9E"/>
    <w:rsid w:val="00675D70"/>
    <w:rsid w:val="00685784"/>
    <w:rsid w:val="006873D1"/>
    <w:rsid w:val="00687DD1"/>
    <w:rsid w:val="006A3591"/>
    <w:rsid w:val="006B26F1"/>
    <w:rsid w:val="006D0436"/>
    <w:rsid w:val="00717CF5"/>
    <w:rsid w:val="00721D3E"/>
    <w:rsid w:val="00730295"/>
    <w:rsid w:val="00772CDC"/>
    <w:rsid w:val="007A1077"/>
    <w:rsid w:val="007A441E"/>
    <w:rsid w:val="007C4260"/>
    <w:rsid w:val="007D4602"/>
    <w:rsid w:val="007F0EDB"/>
    <w:rsid w:val="00827F9B"/>
    <w:rsid w:val="00834B83"/>
    <w:rsid w:val="008364A4"/>
    <w:rsid w:val="008539D8"/>
    <w:rsid w:val="00856DFD"/>
    <w:rsid w:val="00875790"/>
    <w:rsid w:val="008776D5"/>
    <w:rsid w:val="00881875"/>
    <w:rsid w:val="008A19E5"/>
    <w:rsid w:val="008A3317"/>
    <w:rsid w:val="008A7543"/>
    <w:rsid w:val="008B46CE"/>
    <w:rsid w:val="008B48E9"/>
    <w:rsid w:val="008C7D10"/>
    <w:rsid w:val="008D5703"/>
    <w:rsid w:val="008E1817"/>
    <w:rsid w:val="008E1F4F"/>
    <w:rsid w:val="009263CE"/>
    <w:rsid w:val="0095148F"/>
    <w:rsid w:val="00956AE7"/>
    <w:rsid w:val="00966E54"/>
    <w:rsid w:val="00975302"/>
    <w:rsid w:val="00990039"/>
    <w:rsid w:val="00993B47"/>
    <w:rsid w:val="009A498C"/>
    <w:rsid w:val="009B3885"/>
    <w:rsid w:val="009B73B9"/>
    <w:rsid w:val="009D3C3C"/>
    <w:rsid w:val="009F564B"/>
    <w:rsid w:val="009F7BDE"/>
    <w:rsid w:val="00A126A5"/>
    <w:rsid w:val="00A46BE3"/>
    <w:rsid w:val="00A62261"/>
    <w:rsid w:val="00A63B7A"/>
    <w:rsid w:val="00A67339"/>
    <w:rsid w:val="00A6786E"/>
    <w:rsid w:val="00A700E4"/>
    <w:rsid w:val="00A954F1"/>
    <w:rsid w:val="00A97975"/>
    <w:rsid w:val="00AA0DF0"/>
    <w:rsid w:val="00AA231E"/>
    <w:rsid w:val="00AA3EAE"/>
    <w:rsid w:val="00AB02DA"/>
    <w:rsid w:val="00AB0472"/>
    <w:rsid w:val="00AC110A"/>
    <w:rsid w:val="00AC3357"/>
    <w:rsid w:val="00AC3FF6"/>
    <w:rsid w:val="00AC518B"/>
    <w:rsid w:val="00AD32FA"/>
    <w:rsid w:val="00B033C0"/>
    <w:rsid w:val="00B16B74"/>
    <w:rsid w:val="00B30A64"/>
    <w:rsid w:val="00B374DC"/>
    <w:rsid w:val="00B6289D"/>
    <w:rsid w:val="00B738B4"/>
    <w:rsid w:val="00B86CE0"/>
    <w:rsid w:val="00BA763F"/>
    <w:rsid w:val="00BB7211"/>
    <w:rsid w:val="00BD3868"/>
    <w:rsid w:val="00BE5F3A"/>
    <w:rsid w:val="00BE7198"/>
    <w:rsid w:val="00C1667C"/>
    <w:rsid w:val="00C17BD4"/>
    <w:rsid w:val="00C264B8"/>
    <w:rsid w:val="00C33BAA"/>
    <w:rsid w:val="00C56155"/>
    <w:rsid w:val="00C757C9"/>
    <w:rsid w:val="00C81D28"/>
    <w:rsid w:val="00C90B86"/>
    <w:rsid w:val="00C91CAB"/>
    <w:rsid w:val="00C93133"/>
    <w:rsid w:val="00CA32A0"/>
    <w:rsid w:val="00CB2009"/>
    <w:rsid w:val="00CB41A8"/>
    <w:rsid w:val="00CC33EB"/>
    <w:rsid w:val="00CC3847"/>
    <w:rsid w:val="00CC785E"/>
    <w:rsid w:val="00CE5B44"/>
    <w:rsid w:val="00D25727"/>
    <w:rsid w:val="00D3107F"/>
    <w:rsid w:val="00D3238E"/>
    <w:rsid w:val="00D344B8"/>
    <w:rsid w:val="00D377CE"/>
    <w:rsid w:val="00D437CD"/>
    <w:rsid w:val="00D46ACB"/>
    <w:rsid w:val="00D511A9"/>
    <w:rsid w:val="00D63AFC"/>
    <w:rsid w:val="00D73F43"/>
    <w:rsid w:val="00D76435"/>
    <w:rsid w:val="00D805AE"/>
    <w:rsid w:val="00D85647"/>
    <w:rsid w:val="00DA2AB8"/>
    <w:rsid w:val="00DC476A"/>
    <w:rsid w:val="00DC4F77"/>
    <w:rsid w:val="00DD38A7"/>
    <w:rsid w:val="00DF14D2"/>
    <w:rsid w:val="00DF24AE"/>
    <w:rsid w:val="00E27C17"/>
    <w:rsid w:val="00E32F28"/>
    <w:rsid w:val="00E475E6"/>
    <w:rsid w:val="00E56C68"/>
    <w:rsid w:val="00E66CE2"/>
    <w:rsid w:val="00E7076E"/>
    <w:rsid w:val="00E76734"/>
    <w:rsid w:val="00E91289"/>
    <w:rsid w:val="00EB15E5"/>
    <w:rsid w:val="00EC0A34"/>
    <w:rsid w:val="00ED3208"/>
    <w:rsid w:val="00EE5A0B"/>
    <w:rsid w:val="00F06E98"/>
    <w:rsid w:val="00F12AD8"/>
    <w:rsid w:val="00F271F0"/>
    <w:rsid w:val="00F33121"/>
    <w:rsid w:val="00F45254"/>
    <w:rsid w:val="00F4610C"/>
    <w:rsid w:val="00F46620"/>
    <w:rsid w:val="00F54E18"/>
    <w:rsid w:val="00F67457"/>
    <w:rsid w:val="00F675DA"/>
    <w:rsid w:val="00F800FA"/>
    <w:rsid w:val="00F94D12"/>
    <w:rsid w:val="00FC6328"/>
    <w:rsid w:val="00FD1010"/>
    <w:rsid w:val="00FE7F84"/>
    <w:rsid w:val="00FF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B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B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</Words>
  <Characters>161</Characters>
  <Application>Microsoft Office Word</Application>
  <DocSecurity>0</DocSecurity>
  <Lines>1</Lines>
  <Paragraphs>1</Paragraphs>
  <ScaleCrop>false</ScaleCrop>
  <Company>The University of North Carolina at Chapel Hill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5</cp:revision>
  <dcterms:created xsi:type="dcterms:W3CDTF">2013-04-04T15:49:00Z</dcterms:created>
  <dcterms:modified xsi:type="dcterms:W3CDTF">2013-04-12T13:36:00Z</dcterms:modified>
</cp:coreProperties>
</file>